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63BCB" w:rsidR="00514016" w:rsidP="330DC4D2" w:rsidRDefault="3039EC78" w14:paraId="0A7B92E9" w14:textId="2C1CD0F6">
      <w:pPr>
        <w:pStyle w:val="Heading4"/>
        <w:spacing w:before="0" w:beforeAutospacing="0" w:after="0" w:afterAutospacing="0"/>
        <w:rPr>
          <w:rStyle w:val="Strong"/>
          <w:rFonts w:asciiTheme="minorHAnsi" w:hAnsiTheme="minorHAnsi" w:cstheme="minorBidi"/>
          <w:sz w:val="22"/>
          <w:szCs w:val="22"/>
          <w:lang w:val="en-US"/>
        </w:rPr>
      </w:pPr>
      <w:r w:rsidRPr="79464C0A">
        <w:rPr>
          <w:rStyle w:val="Strong"/>
          <w:rFonts w:asciiTheme="minorHAnsi" w:hAnsiTheme="minorHAnsi" w:cstheme="minorBidi"/>
          <w:b/>
          <w:bCs/>
          <w:sz w:val="22"/>
          <w:szCs w:val="22"/>
          <w:lang w:val="en-US"/>
        </w:rPr>
        <w:t>Nutritional quality score is categorized based on color</w:t>
      </w:r>
      <w:r w:rsidRPr="00176054" w:rsidR="00514016">
        <w:rPr>
          <w:lang w:val="en-US"/>
        </w:rPr>
        <w:br/>
      </w:r>
      <w:r w:rsidRPr="79464C0A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Red </w:t>
      </w:r>
      <w:r w:rsidRPr="00176054" w:rsidR="00514016">
        <w:rPr>
          <w:lang w:val="en-US"/>
        </w:rPr>
        <w:tab/>
      </w:r>
      <w:r w:rsidRPr="79464C0A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= </w:t>
      </w:r>
      <w:r w:rsidRPr="79464C0A" w:rsidR="18F758EC">
        <w:rPr>
          <w:rStyle w:val="Strong"/>
          <w:rFonts w:asciiTheme="minorHAnsi" w:hAnsiTheme="minorHAnsi" w:cstheme="minorBidi"/>
          <w:sz w:val="22"/>
          <w:szCs w:val="22"/>
          <w:lang w:val="en-US"/>
        </w:rPr>
        <w:t>This color is the worst category</w:t>
      </w:r>
      <w:r w:rsidRPr="79464C0A" w:rsidR="638F69F4">
        <w:rPr>
          <w:rStyle w:val="Strong"/>
          <w:rFonts w:asciiTheme="minorHAnsi" w:hAnsiTheme="minorHAnsi" w:cstheme="minorBidi"/>
          <w:sz w:val="22"/>
          <w:szCs w:val="22"/>
          <w:lang w:val="en-US"/>
        </w:rPr>
        <w:t>,</w:t>
      </w:r>
      <w:r w:rsidRPr="79464C0A" w:rsidR="18F758EC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 i</w:t>
      </w:r>
      <w:r w:rsidRPr="79464C0A" w:rsidR="03EDE92A">
        <w:rPr>
          <w:rStyle w:val="Strong"/>
          <w:rFonts w:asciiTheme="minorHAnsi" w:hAnsiTheme="minorHAnsi" w:cstheme="minorBidi"/>
          <w:sz w:val="22"/>
          <w:szCs w:val="22"/>
          <w:lang w:val="en-US"/>
        </w:rPr>
        <w:t>ndicating</w:t>
      </w:r>
      <w:r w:rsidRPr="79464C0A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 </w:t>
      </w:r>
      <w:r w:rsidRPr="79464C0A" w:rsidR="2AD00B38">
        <w:rPr>
          <w:rStyle w:val="Strong"/>
          <w:rFonts w:asciiTheme="minorHAnsi" w:hAnsiTheme="minorHAnsi" w:cstheme="minorBidi"/>
          <w:sz w:val="22"/>
          <w:szCs w:val="22"/>
          <w:lang w:val="en-US"/>
        </w:rPr>
        <w:t>un</w:t>
      </w:r>
      <w:r w:rsidRPr="79464C0A">
        <w:rPr>
          <w:rStyle w:val="Strong"/>
          <w:rFonts w:asciiTheme="minorHAnsi" w:hAnsiTheme="minorHAnsi" w:cstheme="minorBidi"/>
          <w:sz w:val="22"/>
          <w:szCs w:val="22"/>
          <w:lang w:val="en-US"/>
        </w:rPr>
        <w:t>healt</w:t>
      </w:r>
      <w:r w:rsidRPr="79464C0A" w:rsidR="03EDE92A">
        <w:rPr>
          <w:rStyle w:val="Strong"/>
          <w:rFonts w:asciiTheme="minorHAnsi" w:hAnsiTheme="minorHAnsi" w:cstheme="minorBidi"/>
          <w:sz w:val="22"/>
          <w:szCs w:val="22"/>
          <w:lang w:val="en-US"/>
        </w:rPr>
        <w:t>h</w:t>
      </w:r>
      <w:r w:rsidRPr="79464C0A" w:rsidR="4AD056FB">
        <w:rPr>
          <w:rStyle w:val="Strong"/>
          <w:rFonts w:asciiTheme="minorHAnsi" w:hAnsiTheme="minorHAnsi" w:cstheme="minorBidi"/>
          <w:sz w:val="22"/>
          <w:szCs w:val="22"/>
          <w:lang w:val="en-US"/>
        </w:rPr>
        <w:t>y</w:t>
      </w:r>
      <w:r w:rsidRPr="79464C0A" w:rsidR="03EDE92A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 </w:t>
      </w:r>
      <w:r w:rsidRPr="79464C0A" w:rsidR="2BDAC328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food </w:t>
      </w:r>
      <w:r w:rsidRPr="79464C0A" w:rsidR="03EDE92A">
        <w:rPr>
          <w:rStyle w:val="Strong"/>
          <w:rFonts w:asciiTheme="minorHAnsi" w:hAnsiTheme="minorHAnsi" w:cstheme="minorBidi"/>
          <w:sz w:val="22"/>
          <w:szCs w:val="22"/>
          <w:lang w:val="en-US"/>
        </w:rPr>
        <w:t>choices</w:t>
      </w:r>
      <w:r w:rsidRPr="79464C0A" w:rsidR="18F758EC">
        <w:rPr>
          <w:rStyle w:val="Strong"/>
          <w:rFonts w:asciiTheme="minorHAnsi" w:hAnsiTheme="minorHAnsi" w:cstheme="minorBidi"/>
          <w:sz w:val="22"/>
          <w:szCs w:val="22"/>
          <w:lang w:val="en-US"/>
        </w:rPr>
        <w:t>.</w:t>
      </w:r>
    </w:p>
    <w:p w:rsidRPr="00763BCB" w:rsidR="00E019DD" w:rsidP="330DC4D2" w:rsidRDefault="03EDE92A" w14:paraId="78348769" w14:textId="4FAF3E4A">
      <w:pPr>
        <w:pStyle w:val="Heading4"/>
        <w:spacing w:before="0" w:beforeAutospacing="0" w:after="0" w:afterAutospacing="0"/>
        <w:rPr>
          <w:rStyle w:val="Strong"/>
          <w:rFonts w:asciiTheme="minorHAnsi" w:hAnsiTheme="minorHAnsi" w:cstheme="minorBidi"/>
          <w:sz w:val="22"/>
          <w:szCs w:val="22"/>
          <w:lang w:val="en-US"/>
        </w:rPr>
      </w:pPr>
      <w:r w:rsidRPr="330DC4D2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Orange = </w:t>
      </w:r>
      <w:r w:rsidRPr="330DC4D2" w:rsidR="70B3D8D1">
        <w:rPr>
          <w:rStyle w:val="Strong"/>
          <w:rFonts w:asciiTheme="minorHAnsi" w:hAnsiTheme="minorHAnsi" w:cstheme="minorBidi"/>
          <w:sz w:val="22"/>
          <w:szCs w:val="22"/>
          <w:lang w:val="en-US"/>
        </w:rPr>
        <w:t>This color i</w:t>
      </w:r>
      <w:r w:rsidRPr="330DC4D2" w:rsidR="3D8772A3">
        <w:rPr>
          <w:rStyle w:val="Strong"/>
          <w:rFonts w:asciiTheme="minorHAnsi" w:hAnsiTheme="minorHAnsi" w:cstheme="minorBidi"/>
          <w:sz w:val="22"/>
          <w:szCs w:val="22"/>
          <w:lang w:val="en-US"/>
        </w:rPr>
        <w:t>s the medium category, indicating there is room for improvement.</w:t>
      </w:r>
      <w:r w:rsidRPr="00176054" w:rsidR="00E019DD">
        <w:rPr>
          <w:lang w:val="en-US"/>
        </w:rPr>
        <w:br/>
      </w:r>
      <w:r w:rsidRPr="330DC4D2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Green </w:t>
      </w:r>
      <w:r w:rsidRPr="00176054" w:rsidR="00E019DD">
        <w:rPr>
          <w:lang w:val="en-US"/>
        </w:rPr>
        <w:tab/>
      </w:r>
      <w:r w:rsidRPr="330DC4D2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= </w:t>
      </w:r>
      <w:r w:rsidRPr="330DC4D2" w:rsidR="70B3D8D1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This color is the best category, indicating </w:t>
      </w:r>
      <w:r w:rsidRPr="330DC4D2" w:rsidR="7C9298F1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the </w:t>
      </w:r>
      <w:r w:rsidRPr="330DC4D2" w:rsidR="70B3D8D1">
        <w:rPr>
          <w:rStyle w:val="Strong"/>
          <w:rFonts w:asciiTheme="minorHAnsi" w:hAnsiTheme="minorHAnsi" w:cstheme="minorBidi"/>
          <w:sz w:val="22"/>
          <w:szCs w:val="22"/>
          <w:lang w:val="en-US"/>
        </w:rPr>
        <w:t>health</w:t>
      </w:r>
      <w:r w:rsidRPr="330DC4D2" w:rsidR="6FD79DD4">
        <w:rPr>
          <w:rStyle w:val="Strong"/>
          <w:rFonts w:asciiTheme="minorHAnsi" w:hAnsiTheme="minorHAnsi" w:cstheme="minorBidi"/>
          <w:sz w:val="22"/>
          <w:szCs w:val="22"/>
          <w:lang w:val="en-US"/>
        </w:rPr>
        <w:t>iest food</w:t>
      </w:r>
      <w:r w:rsidRPr="330DC4D2" w:rsidR="70B3D8D1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 choice.</w:t>
      </w:r>
      <w:r w:rsidRPr="330DC4D2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 </w:t>
      </w:r>
    </w:p>
    <w:p w:rsidRPr="00763BCB" w:rsidR="005210AD" w:rsidP="70C4952C" w:rsidRDefault="005210AD" w14:paraId="33B7FF30" w14:textId="2B8C59ED">
      <w:pPr>
        <w:pStyle w:val="Heading4"/>
        <w:spacing w:before="0" w:beforeAutospacing="0" w:after="0" w:afterAutospacing="0"/>
        <w:rPr>
          <w:rStyle w:val="Strong"/>
          <w:rFonts w:asciiTheme="minorHAnsi" w:hAnsiTheme="minorHAnsi" w:cstheme="minorBidi"/>
          <w:sz w:val="22"/>
          <w:szCs w:val="22"/>
          <w:lang w:val="en-US"/>
        </w:rPr>
      </w:pPr>
      <w:r w:rsidRPr="70C4952C">
        <w:rPr>
          <w:rStyle w:val="Strong"/>
          <w:rFonts w:asciiTheme="minorHAnsi" w:hAnsiTheme="minorHAnsi" w:cstheme="minorBidi"/>
          <w:sz w:val="22"/>
          <w:szCs w:val="22"/>
          <w:lang w:val="en-US"/>
        </w:rPr>
        <w:t>Grey</w:t>
      </w:r>
      <w:r w:rsidRPr="003349BB">
        <w:rPr>
          <w:lang w:val="en-US"/>
        </w:rPr>
        <w:tab/>
      </w:r>
      <w:r w:rsidRPr="70C4952C">
        <w:rPr>
          <w:rStyle w:val="Strong"/>
          <w:rFonts w:asciiTheme="minorHAnsi" w:hAnsiTheme="minorHAnsi" w:cstheme="minorBidi"/>
          <w:sz w:val="22"/>
          <w:szCs w:val="22"/>
          <w:lang w:val="en-US"/>
        </w:rPr>
        <w:t>= This is a neutral category</w:t>
      </w:r>
      <w:r w:rsidRPr="70C4952C" w:rsidR="1BDCB6C9">
        <w:rPr>
          <w:rStyle w:val="Strong"/>
          <w:rFonts w:asciiTheme="minorHAnsi" w:hAnsiTheme="minorHAnsi" w:cstheme="minorBidi"/>
          <w:sz w:val="22"/>
          <w:szCs w:val="22"/>
          <w:lang w:val="en-US"/>
        </w:rPr>
        <w:t>,</w:t>
      </w:r>
      <w:r w:rsidRPr="70C4952C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 indicating that the respective food is not being consumed</w:t>
      </w:r>
      <w:r w:rsidRPr="70C4952C" w:rsidR="7E8DD7C3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 or used</w:t>
      </w:r>
      <w:r w:rsidRPr="70C4952C">
        <w:rPr>
          <w:rStyle w:val="Strong"/>
          <w:rFonts w:asciiTheme="minorHAnsi" w:hAnsiTheme="minorHAnsi" w:cstheme="minorBidi"/>
          <w:sz w:val="22"/>
          <w:szCs w:val="22"/>
          <w:lang w:val="en-US"/>
        </w:rPr>
        <w:t xml:space="preserve">. </w:t>
      </w:r>
    </w:p>
    <w:p w:rsidR="00514016" w:rsidP="00C64507" w:rsidRDefault="00514016" w14:paraId="728D08D1" w14:textId="77777777">
      <w:pPr>
        <w:pStyle w:val="Heading4"/>
        <w:spacing w:before="0" w:beforeAutospacing="0" w:after="0" w:afterAutospacing="0"/>
        <w:rPr>
          <w:rStyle w:val="Strong"/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:rsidRPr="00C64507" w:rsidR="00C64507" w:rsidP="00C64507" w:rsidRDefault="00C64507" w14:paraId="3B764FBE" w14:textId="5B8B4FA7">
      <w:pPr>
        <w:pStyle w:val="Heading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C64507">
        <w:rPr>
          <w:rStyle w:val="Strong"/>
          <w:rFonts w:asciiTheme="minorHAnsi" w:hAnsiTheme="minorHAnsi" w:cstheme="minorHAnsi"/>
          <w:b/>
          <w:bCs/>
          <w:sz w:val="22"/>
          <w:szCs w:val="22"/>
          <w:lang w:val="en-US"/>
        </w:rPr>
        <w:t>Bread</w:t>
      </w:r>
    </w:p>
    <w:p w:rsidR="00C64507" w:rsidP="60AC1B42" w:rsidRDefault="00C64507" w14:paraId="44DE0D0E" w14:textId="44604A74">
      <w:pPr>
        <w:pStyle w:val="NormalWeb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lang w:val="en-US"/>
        </w:rPr>
      </w:pPr>
      <w:r w:rsidRPr="60AC1B42">
        <w:rPr>
          <w:rFonts w:asciiTheme="minorHAnsi" w:hAnsiTheme="minorHAnsi" w:cstheme="minorBidi"/>
          <w:sz w:val="22"/>
          <w:szCs w:val="22"/>
          <w:lang w:val="en-US"/>
        </w:rPr>
        <w:t>0 – Grey – Not eaten</w:t>
      </w:r>
      <w:r w:rsidRPr="003349BB">
        <w:rPr>
          <w:lang w:val="en-US"/>
        </w:rPr>
        <w:br/>
      </w:r>
      <w:r w:rsidRPr="60AC1B42">
        <w:rPr>
          <w:rFonts w:asciiTheme="minorHAnsi" w:hAnsiTheme="minorHAnsi" w:cstheme="minorBidi"/>
          <w:sz w:val="22"/>
          <w:szCs w:val="22"/>
          <w:lang w:val="en-US"/>
        </w:rPr>
        <w:t>1 – Green – Only whole wheat</w:t>
      </w:r>
      <w:r w:rsidRPr="003349BB">
        <w:rPr>
          <w:lang w:val="en-US"/>
        </w:rPr>
        <w:br/>
      </w:r>
      <w:r w:rsidRPr="60AC1B42">
        <w:rPr>
          <w:rFonts w:asciiTheme="minorHAnsi" w:hAnsiTheme="minorHAnsi" w:cstheme="minorBidi"/>
          <w:sz w:val="22"/>
          <w:szCs w:val="22"/>
          <w:lang w:val="en-US"/>
        </w:rPr>
        <w:t>2 – Orange – Both whole wheat and white</w:t>
      </w:r>
      <w:r w:rsidRPr="60AC1B42" w:rsidR="3DA56C08">
        <w:rPr>
          <w:rFonts w:asciiTheme="minorHAnsi" w:hAnsiTheme="minorHAnsi" w:cstheme="minorBidi"/>
          <w:sz w:val="22"/>
          <w:szCs w:val="22"/>
          <w:lang w:val="en-US"/>
        </w:rPr>
        <w:t>/brown/multigrain</w:t>
      </w:r>
      <w:r w:rsidRPr="003349BB">
        <w:rPr>
          <w:lang w:val="en-US"/>
        </w:rPr>
        <w:br/>
      </w:r>
      <w:r w:rsidRPr="60AC1B42">
        <w:rPr>
          <w:rFonts w:asciiTheme="minorHAnsi" w:hAnsiTheme="minorHAnsi" w:cstheme="minorBidi"/>
          <w:sz w:val="22"/>
          <w:szCs w:val="22"/>
          <w:lang w:val="en-US"/>
        </w:rPr>
        <w:t>3 – Red – Only white/brown/multigrain</w:t>
      </w:r>
    </w:p>
    <w:p w:rsidRPr="00C64507" w:rsidR="00C64507" w:rsidP="00C64507" w:rsidRDefault="00C64507" w14:paraId="28F43158" w14:textId="77777777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Pr="00C64507" w:rsidR="00C64507" w:rsidP="00C64507" w:rsidRDefault="00C64507" w14:paraId="15A7B48B" w14:textId="77777777">
      <w:pPr>
        <w:pStyle w:val="Heading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C64507">
        <w:rPr>
          <w:rStyle w:val="Strong"/>
          <w:rFonts w:asciiTheme="minorHAnsi" w:hAnsiTheme="minorHAnsi" w:cstheme="minorHAnsi"/>
          <w:b/>
          <w:bCs/>
          <w:sz w:val="22"/>
          <w:szCs w:val="22"/>
          <w:lang w:val="en-US"/>
        </w:rPr>
        <w:t>Pasta/Rice/Wraps</w:t>
      </w:r>
    </w:p>
    <w:p w:rsidR="00C64507" w:rsidP="60AC1B42" w:rsidRDefault="00C64507" w14:paraId="5DC605E5" w14:textId="5AA85075">
      <w:pPr>
        <w:pStyle w:val="NormalWeb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lang w:val="en-US"/>
        </w:rPr>
      </w:pPr>
      <w:r w:rsidRPr="60AC1B42">
        <w:rPr>
          <w:rFonts w:asciiTheme="minorHAnsi" w:hAnsiTheme="minorHAnsi" w:cstheme="minorBidi"/>
          <w:sz w:val="22"/>
          <w:szCs w:val="22"/>
          <w:lang w:val="en-US"/>
        </w:rPr>
        <w:t>0 – Grey – Not eaten</w:t>
      </w:r>
      <w:r w:rsidRPr="003349BB">
        <w:rPr>
          <w:lang w:val="en-US"/>
        </w:rPr>
        <w:br/>
      </w:r>
      <w:r w:rsidRPr="60AC1B42">
        <w:rPr>
          <w:rFonts w:asciiTheme="minorHAnsi" w:hAnsiTheme="minorHAnsi" w:cstheme="minorBidi"/>
          <w:sz w:val="22"/>
          <w:szCs w:val="22"/>
          <w:lang w:val="en-US"/>
        </w:rPr>
        <w:t>1 – Green – Only whole wheat pasta, brown rice, whole wheat wraps</w:t>
      </w:r>
      <w:r w:rsidRPr="003349BB">
        <w:rPr>
          <w:lang w:val="en-US"/>
        </w:rPr>
        <w:br/>
      </w:r>
      <w:r w:rsidRPr="60AC1B42">
        <w:rPr>
          <w:rFonts w:asciiTheme="minorHAnsi" w:hAnsiTheme="minorHAnsi" w:cstheme="minorBidi"/>
          <w:sz w:val="22"/>
          <w:szCs w:val="22"/>
          <w:lang w:val="en-US"/>
        </w:rPr>
        <w:t>2 – Orange – Both whole wheat and white</w:t>
      </w:r>
      <w:r w:rsidRPr="60AC1B42" w:rsidR="4F011AE4">
        <w:rPr>
          <w:rFonts w:asciiTheme="minorHAnsi" w:hAnsiTheme="minorHAnsi" w:cstheme="minorBidi"/>
          <w:sz w:val="22"/>
          <w:szCs w:val="22"/>
          <w:lang w:val="en-US"/>
        </w:rPr>
        <w:t>/multigrain</w:t>
      </w:r>
      <w:r w:rsidRPr="003349BB">
        <w:rPr>
          <w:lang w:val="en-US"/>
        </w:rPr>
        <w:br/>
      </w:r>
      <w:r w:rsidRPr="60AC1B42">
        <w:rPr>
          <w:rFonts w:asciiTheme="minorHAnsi" w:hAnsiTheme="minorHAnsi" w:cstheme="minorBidi"/>
          <w:sz w:val="22"/>
          <w:szCs w:val="22"/>
          <w:lang w:val="en-US"/>
        </w:rPr>
        <w:t>3 – Red – Only white/multigrain pasta, rice, wraps</w:t>
      </w:r>
    </w:p>
    <w:p w:rsidRPr="00C64507" w:rsidR="00C64507" w:rsidP="00C64507" w:rsidRDefault="00C64507" w14:paraId="4F852B4B" w14:textId="77777777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Pr="00C64507" w:rsidR="00C64507" w:rsidP="621E2EC8" w:rsidRDefault="1E3E6FD6" w14:paraId="10DD1463" w14:textId="7A151B76">
      <w:pPr>
        <w:pStyle w:val="Heading4"/>
        <w:spacing w:before="0" w:beforeAutospacing="off" w:after="0" w:afterAutospacing="off"/>
        <w:rPr>
          <w:rFonts w:ascii="Calibri" w:hAnsi="Calibri" w:cs="" w:asciiTheme="minorAscii" w:hAnsiTheme="minorAscii" w:cstheme="minorBidi"/>
          <w:sz w:val="22"/>
          <w:szCs w:val="22"/>
          <w:lang w:val="en-US"/>
        </w:rPr>
      </w:pPr>
      <w:r w:rsidRPr="621E2EC8" w:rsidR="1E3E6FD6">
        <w:rPr>
          <w:rStyle w:val="Strong"/>
          <w:rFonts w:ascii="Calibri" w:hAnsi="Calibri" w:cs="" w:asciiTheme="minorAscii" w:hAnsiTheme="minorAscii" w:cstheme="minorBidi"/>
          <w:b w:val="1"/>
          <w:bCs w:val="1"/>
          <w:sz w:val="22"/>
          <w:szCs w:val="22"/>
          <w:lang w:val="en-US"/>
        </w:rPr>
        <w:t>Potatoes</w:t>
      </w:r>
      <w:r w:rsidRPr="621E2EC8" w:rsidR="3F33E30D">
        <w:rPr>
          <w:rStyle w:val="Strong"/>
          <w:rFonts w:ascii="Calibri" w:hAnsi="Calibri" w:cs="" w:asciiTheme="minorAscii" w:hAnsiTheme="minorAscii" w:cstheme="minorBidi"/>
          <w:b w:val="1"/>
          <w:bCs w:val="1"/>
          <w:sz w:val="22"/>
          <w:szCs w:val="22"/>
          <w:lang w:val="en-US"/>
        </w:rPr>
        <w:t xml:space="preserve"> </w:t>
      </w:r>
    </w:p>
    <w:p w:rsidR="00892148" w:rsidP="761B3FA9" w:rsidRDefault="00C64507" w14:paraId="4814F770" w14:textId="519DFF37">
      <w:pPr>
        <w:pStyle w:val="NormalWeb"/>
        <w:spacing w:before="0" w:beforeAutospacing="off" w:after="0" w:afterAutospacing="off"/>
        <w:rPr>
          <w:rStyle w:val="Strong"/>
          <w:rFonts w:ascii="Calibri" w:hAnsi="Calibri" w:cs="Calibri" w:asciiTheme="minorAscii" w:hAnsiTheme="minorAscii" w:cstheme="minorAscii"/>
          <w:b w:val="0"/>
          <w:bCs w:val="0"/>
          <w:sz w:val="22"/>
          <w:szCs w:val="22"/>
          <w:lang w:val="en-US"/>
        </w:rPr>
      </w:pPr>
      <w:r w:rsidRPr="761B3FA9" w:rsidR="00C64507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0 </w:t>
      </w:r>
      <w:r w:rsidRPr="761B3FA9" w:rsidR="50B7D52F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times </w:t>
      </w:r>
      <w:r w:rsidRPr="761B3FA9" w:rsidR="0017281E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per week </w:t>
      </w:r>
      <w:r w:rsidRPr="761B3FA9" w:rsidR="00C64507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– </w:t>
      </w:r>
      <w:r w:rsidRPr="761B3FA9" w:rsidR="00176054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>Orange</w:t>
      </w:r>
      <w:r>
        <w:br/>
      </w:r>
      <w:r w:rsidRPr="761B3FA9" w:rsidR="00C64507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>1</w:t>
      </w:r>
      <w:r w:rsidRPr="761B3FA9" w:rsidR="0017281E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-2 </w:t>
      </w:r>
      <w:r w:rsidRPr="761B3FA9" w:rsidR="75C44E09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times </w:t>
      </w:r>
      <w:r w:rsidRPr="761B3FA9" w:rsidR="0017281E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>per week</w:t>
      </w:r>
      <w:r w:rsidRPr="761B3FA9" w:rsidR="00C64507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 – Green</w:t>
      </w:r>
      <w:r>
        <w:br/>
      </w:r>
      <w:r w:rsidRPr="761B3FA9" w:rsidR="0017281E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3-4 </w:t>
      </w:r>
      <w:r w:rsidRPr="761B3FA9" w:rsidR="3B7CD66E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times </w:t>
      </w:r>
      <w:r w:rsidRPr="761B3FA9" w:rsidR="0017281E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per </w:t>
      </w:r>
      <w:r w:rsidRPr="761B3FA9" w:rsidR="7F4B5B49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>week –</w:t>
      </w:r>
      <w:r w:rsidRPr="761B3FA9" w:rsidR="00C64507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 </w:t>
      </w:r>
      <w:r w:rsidRPr="761B3FA9" w:rsidR="0017281E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>Orange</w:t>
      </w:r>
      <w:r>
        <w:br/>
      </w:r>
      <w:r w:rsidRPr="761B3FA9" w:rsidR="0017281E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>5-7</w:t>
      </w:r>
      <w:r w:rsidRPr="761B3FA9" w:rsidR="00C8341D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 </w:t>
      </w:r>
      <w:r w:rsidRPr="761B3FA9" w:rsidR="65A6DC29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times </w:t>
      </w:r>
      <w:r w:rsidRPr="761B3FA9" w:rsidR="00C8341D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>per week</w:t>
      </w:r>
      <w:r w:rsidRPr="761B3FA9" w:rsidR="00C64507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 xml:space="preserve"> – </w:t>
      </w:r>
      <w:r w:rsidRPr="761B3FA9" w:rsidR="00C8341D">
        <w:rPr>
          <w:rFonts w:ascii="Calibri" w:hAnsi="Calibri" w:cs="Calibri" w:asciiTheme="minorAscii" w:hAnsiTheme="minorAscii" w:cstheme="minorAscii"/>
          <w:sz w:val="22"/>
          <w:szCs w:val="22"/>
          <w:lang w:val="en-US"/>
        </w:rPr>
        <w:t>Red</w:t>
      </w:r>
      <w:r>
        <w:br/>
      </w:r>
    </w:p>
    <w:p w:rsidRPr="00C64507" w:rsidR="00C64507" w:rsidP="330DC4D2" w:rsidRDefault="460B034B" w14:paraId="0904B020" w14:textId="49C1931C">
      <w:pPr>
        <w:pStyle w:val="Heading4"/>
        <w:spacing w:before="0" w:beforeAutospacing="0" w:after="0" w:afterAutospacing="0"/>
        <w:rPr>
          <w:rStyle w:val="Strong"/>
          <w:rFonts w:asciiTheme="minorHAnsi" w:hAnsiTheme="minorHAnsi" w:cstheme="minorBidi"/>
          <w:b/>
          <w:bCs/>
          <w:sz w:val="22"/>
          <w:szCs w:val="22"/>
          <w:lang w:val="en-US"/>
        </w:rPr>
      </w:pPr>
      <w:r w:rsidRPr="330DC4D2">
        <w:rPr>
          <w:rStyle w:val="Strong"/>
          <w:rFonts w:asciiTheme="minorHAnsi" w:hAnsiTheme="minorHAnsi" w:cstheme="minorBidi"/>
          <w:b/>
          <w:bCs/>
          <w:sz w:val="22"/>
          <w:szCs w:val="22"/>
          <w:lang w:val="en-US"/>
        </w:rPr>
        <w:t>Spreadable fats</w:t>
      </w:r>
    </w:p>
    <w:p w:rsidR="00C64507" w:rsidP="5A55255C" w:rsidRDefault="00C64507" w14:paraId="13E5764C" w14:textId="6C15D1FC">
      <w:pPr>
        <w:pStyle w:val="NormalWeb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lang w:val="en-US"/>
        </w:rPr>
      </w:pPr>
      <w:r w:rsidRPr="49A3CC05">
        <w:rPr>
          <w:rFonts w:asciiTheme="minorHAnsi" w:hAnsiTheme="minorHAnsi" w:cstheme="minorBidi"/>
          <w:sz w:val="22"/>
          <w:szCs w:val="22"/>
          <w:lang w:val="en-US"/>
        </w:rPr>
        <w:t>0 – Grey – Not used</w:t>
      </w:r>
      <w:r w:rsidRPr="00176054">
        <w:rPr>
          <w:lang w:val="en-US"/>
        </w:rPr>
        <w:br/>
      </w:r>
      <w:r w:rsidRPr="49A3CC05">
        <w:rPr>
          <w:rFonts w:asciiTheme="minorHAnsi" w:hAnsiTheme="minorHAnsi" w:cstheme="minorBidi"/>
          <w:sz w:val="22"/>
          <w:szCs w:val="22"/>
          <w:lang w:val="en-US"/>
        </w:rPr>
        <w:t xml:space="preserve">1 – Green – Only soft butter (e.g. low-fat margarine, </w:t>
      </w:r>
      <w:proofErr w:type="spellStart"/>
      <w:r w:rsidRPr="49A3CC05" w:rsidR="69B2757F">
        <w:rPr>
          <w:rFonts w:asciiTheme="minorHAnsi" w:hAnsiTheme="minorHAnsi" w:cstheme="minorBidi"/>
          <w:sz w:val="22"/>
          <w:szCs w:val="22"/>
          <w:lang w:val="en-US"/>
        </w:rPr>
        <w:t>halvarine</w:t>
      </w:r>
      <w:proofErr w:type="spellEnd"/>
      <w:r w:rsidRPr="49A3CC05">
        <w:rPr>
          <w:rFonts w:asciiTheme="minorHAnsi" w:hAnsiTheme="minorHAnsi" w:cstheme="minorBidi"/>
          <w:sz w:val="22"/>
          <w:szCs w:val="22"/>
          <w:lang w:val="en-US"/>
        </w:rPr>
        <w:t>)</w:t>
      </w:r>
      <w:r w:rsidRPr="00176054">
        <w:rPr>
          <w:lang w:val="en-US"/>
        </w:rPr>
        <w:br/>
      </w:r>
      <w:r w:rsidRPr="49A3CC05">
        <w:rPr>
          <w:rFonts w:asciiTheme="minorHAnsi" w:hAnsiTheme="minorHAnsi" w:cstheme="minorBidi"/>
          <w:sz w:val="22"/>
          <w:szCs w:val="22"/>
          <w:lang w:val="en-US"/>
        </w:rPr>
        <w:t>2 – Orange – Both soft and hard butter</w:t>
      </w:r>
      <w:r w:rsidRPr="00176054">
        <w:rPr>
          <w:lang w:val="en-US"/>
        </w:rPr>
        <w:br/>
      </w:r>
      <w:r w:rsidRPr="49A3CC05">
        <w:rPr>
          <w:rFonts w:asciiTheme="minorHAnsi" w:hAnsiTheme="minorHAnsi" w:cstheme="minorBidi"/>
          <w:sz w:val="22"/>
          <w:szCs w:val="22"/>
          <w:lang w:val="en-US"/>
        </w:rPr>
        <w:t>3 – Red – Only hard butter (e.g. regular butter)</w:t>
      </w:r>
    </w:p>
    <w:p w:rsidRPr="00C64507" w:rsidR="00892148" w:rsidP="00C64507" w:rsidRDefault="00892148" w14:paraId="3640928A" w14:textId="77777777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Pr="00C64507" w:rsidR="00C64507" w:rsidP="49A3CC05" w:rsidRDefault="00C64507" w14:paraId="64F7FDB3" w14:textId="27048351">
      <w:pPr>
        <w:pStyle w:val="Heading4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lang w:val="en-US"/>
        </w:rPr>
      </w:pPr>
      <w:r w:rsidRPr="49A3CC05">
        <w:rPr>
          <w:rStyle w:val="Strong"/>
          <w:rFonts w:asciiTheme="minorHAnsi" w:hAnsiTheme="minorHAnsi" w:cstheme="minorBidi"/>
          <w:b/>
          <w:bCs/>
          <w:sz w:val="22"/>
          <w:szCs w:val="22"/>
          <w:lang w:val="en-US"/>
        </w:rPr>
        <w:t xml:space="preserve">Cooking </w:t>
      </w:r>
      <w:r w:rsidRPr="49A3CC05" w:rsidR="7622BDF4">
        <w:rPr>
          <w:rStyle w:val="Strong"/>
          <w:rFonts w:asciiTheme="minorHAnsi" w:hAnsiTheme="minorHAnsi" w:cstheme="minorBidi"/>
          <w:b/>
          <w:bCs/>
          <w:sz w:val="22"/>
          <w:szCs w:val="22"/>
          <w:lang w:val="en-US"/>
        </w:rPr>
        <w:t>f</w:t>
      </w:r>
      <w:r w:rsidRPr="49A3CC05">
        <w:rPr>
          <w:rStyle w:val="Strong"/>
          <w:rFonts w:asciiTheme="minorHAnsi" w:hAnsiTheme="minorHAnsi" w:cstheme="minorBidi"/>
          <w:b/>
          <w:bCs/>
          <w:sz w:val="22"/>
          <w:szCs w:val="22"/>
          <w:lang w:val="en-US"/>
        </w:rPr>
        <w:t>ats</w:t>
      </w:r>
    </w:p>
    <w:p w:rsidR="00C64507" w:rsidP="7BD75735" w:rsidRDefault="00C64507" w14:paraId="18CCAFCB" w14:textId="44C74C2E">
      <w:pPr>
        <w:pStyle w:val="NormalWeb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lang w:val="en-US"/>
        </w:rPr>
      </w:pPr>
      <w:r w:rsidRPr="7BD75735">
        <w:rPr>
          <w:rFonts w:asciiTheme="minorHAnsi" w:hAnsiTheme="minorHAnsi" w:cstheme="minorBidi"/>
          <w:sz w:val="22"/>
          <w:szCs w:val="22"/>
          <w:lang w:val="en-US"/>
        </w:rPr>
        <w:t>0 – Grey – Not used</w:t>
      </w:r>
      <w:r w:rsidRPr="003349BB">
        <w:rPr>
          <w:lang w:val="en-US"/>
        </w:rPr>
        <w:br/>
      </w:r>
      <w:r w:rsidRPr="7BD75735">
        <w:rPr>
          <w:rFonts w:asciiTheme="minorHAnsi" w:hAnsiTheme="minorHAnsi" w:cstheme="minorBidi"/>
          <w:sz w:val="22"/>
          <w:szCs w:val="22"/>
          <w:lang w:val="en-US"/>
        </w:rPr>
        <w:t>1 – Green – Only liquid cooking oil (e.g. sunflower oil, olive oil)</w:t>
      </w:r>
      <w:r w:rsidRPr="003349BB">
        <w:rPr>
          <w:lang w:val="en-US"/>
        </w:rPr>
        <w:br/>
      </w:r>
      <w:r w:rsidRPr="7BD75735">
        <w:rPr>
          <w:rFonts w:asciiTheme="minorHAnsi" w:hAnsiTheme="minorHAnsi" w:cstheme="minorBidi"/>
          <w:sz w:val="22"/>
          <w:szCs w:val="22"/>
          <w:lang w:val="en-US"/>
        </w:rPr>
        <w:t>2 – Orange – Both liquid oil and solid cooking fat</w:t>
      </w:r>
      <w:r w:rsidRPr="003349BB">
        <w:rPr>
          <w:lang w:val="en-US"/>
        </w:rPr>
        <w:br/>
      </w:r>
      <w:r w:rsidRPr="7BD75735">
        <w:rPr>
          <w:rFonts w:asciiTheme="minorHAnsi" w:hAnsiTheme="minorHAnsi" w:cstheme="minorBidi"/>
          <w:sz w:val="22"/>
          <w:szCs w:val="22"/>
          <w:lang w:val="en-US"/>
        </w:rPr>
        <w:t>3 – Red – Only solid cooking fat (e.g. regular butter)</w:t>
      </w:r>
    </w:p>
    <w:p w:rsidR="00892148" w:rsidP="00C64507" w:rsidRDefault="00892148" w14:paraId="20856A8C" w14:textId="77777777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Pr="00C64507" w:rsidR="00892148" w:rsidP="00C64507" w:rsidRDefault="00892148" w14:paraId="188D327B" w14:textId="77777777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Pr="00C64507" w:rsidR="00293686" w:rsidP="00C64507" w:rsidRDefault="00293686" w14:paraId="169F2F16" w14:textId="77777777">
      <w:pPr>
        <w:spacing w:after="0" w:line="240" w:lineRule="auto"/>
        <w:rPr>
          <w:rFonts w:cstheme="minorHAnsi"/>
          <w:lang w:val="en-US"/>
        </w:rPr>
      </w:pPr>
    </w:p>
    <w:sectPr w:rsidRPr="00C64507" w:rsidR="00293686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E795C"/>
    <w:multiLevelType w:val="multilevel"/>
    <w:tmpl w:val="2D08E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806816843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D3C"/>
    <w:rsid w:val="00091AC8"/>
    <w:rsid w:val="001074D9"/>
    <w:rsid w:val="00155348"/>
    <w:rsid w:val="0017281E"/>
    <w:rsid w:val="00176054"/>
    <w:rsid w:val="001B12B0"/>
    <w:rsid w:val="001C43A0"/>
    <w:rsid w:val="001F51B8"/>
    <w:rsid w:val="00293686"/>
    <w:rsid w:val="003349BB"/>
    <w:rsid w:val="003E3662"/>
    <w:rsid w:val="003F637D"/>
    <w:rsid w:val="00514016"/>
    <w:rsid w:val="005210AD"/>
    <w:rsid w:val="005D01E3"/>
    <w:rsid w:val="00763BCB"/>
    <w:rsid w:val="007E2DDE"/>
    <w:rsid w:val="00892148"/>
    <w:rsid w:val="008A2337"/>
    <w:rsid w:val="008E134E"/>
    <w:rsid w:val="00937C7C"/>
    <w:rsid w:val="00957CB9"/>
    <w:rsid w:val="009D45CD"/>
    <w:rsid w:val="00A04C17"/>
    <w:rsid w:val="00A071FC"/>
    <w:rsid w:val="00A67F65"/>
    <w:rsid w:val="00A954E6"/>
    <w:rsid w:val="00AD36AB"/>
    <w:rsid w:val="00AD7BE0"/>
    <w:rsid w:val="00B410B1"/>
    <w:rsid w:val="00B550FF"/>
    <w:rsid w:val="00B93CA4"/>
    <w:rsid w:val="00BD0E5E"/>
    <w:rsid w:val="00C4719F"/>
    <w:rsid w:val="00C64507"/>
    <w:rsid w:val="00C8341D"/>
    <w:rsid w:val="00CB5B9F"/>
    <w:rsid w:val="00CF0361"/>
    <w:rsid w:val="00D23337"/>
    <w:rsid w:val="00D50B12"/>
    <w:rsid w:val="00D71744"/>
    <w:rsid w:val="00D8643C"/>
    <w:rsid w:val="00DA0368"/>
    <w:rsid w:val="00DD2D3C"/>
    <w:rsid w:val="00E019DD"/>
    <w:rsid w:val="00E070EF"/>
    <w:rsid w:val="00FC13A7"/>
    <w:rsid w:val="03EDE92A"/>
    <w:rsid w:val="061FAA21"/>
    <w:rsid w:val="18F758EC"/>
    <w:rsid w:val="1BDCB6C9"/>
    <w:rsid w:val="1E3E6FD6"/>
    <w:rsid w:val="230734B8"/>
    <w:rsid w:val="2848593D"/>
    <w:rsid w:val="2AC81540"/>
    <w:rsid w:val="2AD00B38"/>
    <w:rsid w:val="2AFCF451"/>
    <w:rsid w:val="2BDAC328"/>
    <w:rsid w:val="3039EC78"/>
    <w:rsid w:val="330DC4D2"/>
    <w:rsid w:val="39354814"/>
    <w:rsid w:val="3B7CD66E"/>
    <w:rsid w:val="3D8772A3"/>
    <w:rsid w:val="3DA56C08"/>
    <w:rsid w:val="3F33E30D"/>
    <w:rsid w:val="460B034B"/>
    <w:rsid w:val="49A3CC05"/>
    <w:rsid w:val="4AD056FB"/>
    <w:rsid w:val="4D230CC9"/>
    <w:rsid w:val="4F011AE4"/>
    <w:rsid w:val="50B7D52F"/>
    <w:rsid w:val="5A55255C"/>
    <w:rsid w:val="60AC1B42"/>
    <w:rsid w:val="621E2EC8"/>
    <w:rsid w:val="6242B50E"/>
    <w:rsid w:val="638F69F4"/>
    <w:rsid w:val="65A6DC29"/>
    <w:rsid w:val="679ADC58"/>
    <w:rsid w:val="69B2757F"/>
    <w:rsid w:val="6F64B0AC"/>
    <w:rsid w:val="6FD79DD4"/>
    <w:rsid w:val="70B3D8D1"/>
    <w:rsid w:val="70C4952C"/>
    <w:rsid w:val="73BBFD59"/>
    <w:rsid w:val="756FAC35"/>
    <w:rsid w:val="75C44E09"/>
    <w:rsid w:val="761B3FA9"/>
    <w:rsid w:val="7622BDF4"/>
    <w:rsid w:val="76233AFE"/>
    <w:rsid w:val="79464C0A"/>
    <w:rsid w:val="7BD75735"/>
    <w:rsid w:val="7C9298F1"/>
    <w:rsid w:val="7CB46E85"/>
    <w:rsid w:val="7E8DD7C3"/>
    <w:rsid w:val="7F4B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72A6E"/>
  <w15:chartTrackingRefBased/>
  <w15:docId w15:val="{8475E018-02A3-4802-8DF6-28B0284BE88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C64507"/>
    <w:pPr>
      <w:spacing w:before="100" w:beforeAutospacing="1" w:after="100" w:afterAutospacing="1" w:line="240" w:lineRule="auto"/>
      <w:outlineLvl w:val="3"/>
    </w:pPr>
    <w:rPr>
      <w:rFonts w:ascii="Times New Roman" w:hAnsi="Times New Roman" w:eastAsia="Times New Roman" w:cs="Times New Roman"/>
      <w:b/>
      <w:bCs/>
      <w:kern w:val="0"/>
      <w:sz w:val="24"/>
      <w:szCs w:val="24"/>
      <w:lang w:eastAsia="nl-NL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4Char" w:customStyle="1">
    <w:name w:val="Heading 4 Char"/>
    <w:basedOn w:val="DefaultParagraphFont"/>
    <w:link w:val="Heading4"/>
    <w:uiPriority w:val="9"/>
    <w:rsid w:val="00C64507"/>
    <w:rPr>
      <w:rFonts w:ascii="Times New Roman" w:hAnsi="Times New Roman" w:eastAsia="Times New Roman" w:cs="Times New Roman"/>
      <w:b/>
      <w:bCs/>
      <w:kern w:val="0"/>
      <w:sz w:val="24"/>
      <w:szCs w:val="24"/>
      <w:lang w:eastAsia="nl-NL"/>
      <w14:ligatures w14:val="none"/>
    </w:rPr>
  </w:style>
  <w:style w:type="character" w:styleId="Strong">
    <w:name w:val="Strong"/>
    <w:basedOn w:val="DefaultParagraphFont"/>
    <w:uiPriority w:val="22"/>
    <w:qFormat/>
    <w:rsid w:val="00C64507"/>
    <w:rPr>
      <w:b/>
      <w:bCs/>
    </w:rPr>
  </w:style>
  <w:style w:type="paragraph" w:styleId="NormalWeb">
    <w:name w:val="Normal (Web)"/>
    <w:basedOn w:val="Normal"/>
    <w:uiPriority w:val="99"/>
    <w:unhideWhenUsed/>
    <w:rsid w:val="00C6450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nl-NL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1B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F51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44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microsoft.com/office/2016/09/relationships/commentsIds" Target="commentsIds.xml" Id="rId11" /><Relationship Type="http://schemas.openxmlformats.org/officeDocument/2006/relationships/numbering" Target="numbering.xml" Id="rId5" /><Relationship Type="http://schemas.openxmlformats.org/officeDocument/2006/relationships/theme" Target="theme/theme1.xml" Id="rId15" /><Relationship Type="http://schemas.microsoft.com/office/2011/relationships/commentsExtended" Target="commentsExtended.xml" Id="rId10" /><Relationship Type="http://schemas.openxmlformats.org/officeDocument/2006/relationships/customXml" Target="../customXml/item4.xml" Id="rId4" /><Relationship Type="http://schemas.microsoft.com/office/2011/relationships/people" Target="people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C0E5F321AF3D604E85AEB8E60D845E04" ma:contentTypeVersion="14" ma:contentTypeDescription=" " ma:contentTypeScope="" ma:versionID="a27ef7bb1daa7cca729051ae46aa4393">
  <xsd:schema xmlns:xsd="http://www.w3.org/2001/XMLSchema" xmlns:xs="http://www.w3.org/2001/XMLSchema" xmlns:p="http://schemas.microsoft.com/office/2006/metadata/properties" xmlns:ns2="1d101569-83f4-42a5-b935-ecd595389f64" xmlns:ns3="2f6a910d-138e-42c1-8e8a-320c1b7cf3f7" xmlns:ns5="5e102d02-de6e-416c-9bd6-7e4a7e310a97" targetNamespace="http://schemas.microsoft.com/office/2006/metadata/properties" ma:root="true" ma:fieldsID="96fc4384fa84b61f0a44168d58da1216" ns2:_="" ns3:_="" ns5:_="">
    <xsd:import namespace="1d101569-83f4-42a5-b935-ecd595389f64"/>
    <xsd:import namespace="2f6a910d-138e-42c1-8e8a-320c1b7cf3f7"/>
    <xsd:import namespace="5e102d02-de6e-416c-9bd6-7e4a7e310a97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bac4ab11065f4f6c809c820c57e320e5" minOccurs="0"/>
                <xsd:element ref="ns5:MediaServiceMetadata" minOccurs="0"/>
                <xsd:element ref="ns5:MediaServiceFastMetadata" minOccurs="0"/>
                <xsd:element ref="ns5:MediaServiceObjectDetectorVersions" minOccurs="0"/>
                <xsd:element ref="ns2:SharedWithUsers" minOccurs="0"/>
                <xsd:element ref="ns2:SharedWithDetails" minOccurs="0"/>
                <xsd:element ref="ns5:MediaServiceDateTaken" minOccurs="0"/>
                <xsd:element ref="ns5:MediaServiceGenerationTime" minOccurs="0"/>
                <xsd:element ref="ns5:MediaServiceEventHashCode" minOccurs="0"/>
                <xsd:element ref="ns5:MediaLengthInSeconds" minOccurs="0"/>
                <xsd:element ref="ns5:lcf76f155ced4ddcb4097134ff3c332f" minOccurs="0"/>
                <xsd:element ref="ns5:MediaServiceOCR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101569-83f4-42a5-b935-ecd595389f6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ad0e913b-e1b7-4793-8d39-1e003af76b0d}" ma:internalName="TaxCatchAll" ma:showField="CatchAllData" ma:web="1d101569-83f4-42a5-b935-ecd595389f6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ad0e913b-e1b7-4793-8d39-1e003af76b0d}" ma:internalName="TaxCatchAllLabel" ma:readOnly="true" ma:showField="CatchAllDataLabel" ma:web="1d101569-83f4-42a5-b935-ecd595389f6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2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2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02d02-de6e-416c-9bd6-7e4a7e310a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3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34" nillable="true" ma:taxonomy="true" ma:internalName="lcf76f155ced4ddcb4097134ff3c332f" ma:taxonomyFieldName="MediaServiceImageTags" ma:displayName="Image Tags" ma:readOnly="false" ma:fieldId="{5cf76f15-5ced-4ddc-b409-7134ff3c332f}" ma:taxonomyMulti="true" ma:sspId="7378aa68-586f-4892-bb77-0985b40f41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3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3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a20d149a844688b6abf34073d5c21d xmlns="1d101569-83f4-42a5-b935-ecd595389f64">
      <Terms xmlns="http://schemas.microsoft.com/office/infopath/2007/PartnerControls"/>
    </lca20d149a844688b6abf34073d5c21d>
    <bac4ab11065f4f6c809c820c57e320e5 xmlns="1d101569-83f4-42a5-b935-ecd595389f64">
      <Terms xmlns="http://schemas.microsoft.com/office/infopath/2007/PartnerControls"/>
    </bac4ab11065f4f6c809c820c57e320e5>
    <_dlc_DocId xmlns="1d101569-83f4-42a5-b935-ecd595389f64">STUKEAVSEN6V-1180001935-1559</_dlc_DocId>
    <n2a7a23bcc2241cb9261f9a914c7c1bb xmlns="1d101569-83f4-42a5-b935-ecd595389f64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TNOC_ClusterName xmlns="2f6a910d-138e-42c1-8e8a-320c1b7cf3f7">MixMasters - Studie</TNOC_ClusterName>
    <_dlc_DocIdUrl xmlns="1d101569-83f4-42a5-b935-ecd595389f64">
      <Url>https://365tno.sharepoint.com/teams/P060.57831/_layouts/15/DocIdRedir.aspx?ID=STUKEAVSEN6V-1180001935-1559</Url>
      <Description>STUKEAVSEN6V-1180001935-1559</Description>
    </_dlc_DocIdUrl>
    <TNOC_ClusterId xmlns="2f6a910d-138e-42c1-8e8a-320c1b7cf3f7">P060.57831</TNOC_ClusterId>
    <h15fbb78f4cb41d290e72f301ea2865f xmlns="1d101569-83f4-42a5-b935-ecd595389f64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ct</TermName>
          <TermId xmlns="http://schemas.microsoft.com/office/infopath/2007/PartnerControls">fa11c4c9-105f-402c-bb40-9a56b4989397</TermId>
        </TermInfo>
      </Terms>
    </h15fbb78f4cb41d290e72f301ea2865f>
    <lcf76f155ced4ddcb4097134ff3c332f xmlns="5e102d02-de6e-416c-9bd6-7e4a7e310a97">
      <Terms xmlns="http://schemas.microsoft.com/office/infopath/2007/PartnerControls"/>
    </lcf76f155ced4ddcb4097134ff3c332f>
    <TaxCatchAll xmlns="1d101569-83f4-42a5-b935-ecd595389f64">
      <Value>2</Value>
      <Value>1</Value>
    </TaxCatchAll>
  </documentManagement>
</p:properties>
</file>

<file path=customXml/itemProps1.xml><?xml version="1.0" encoding="utf-8"?>
<ds:datastoreItem xmlns:ds="http://schemas.openxmlformats.org/officeDocument/2006/customXml" ds:itemID="{E65793F0-811B-4A9A-86F9-E66B8B0295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6F16A3-866A-48CE-8371-4E9DF5E7C1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101569-83f4-42a5-b935-ecd595389f64"/>
    <ds:schemaRef ds:uri="2f6a910d-138e-42c1-8e8a-320c1b7cf3f7"/>
    <ds:schemaRef ds:uri="5e102d02-de6e-416c-9bd6-7e4a7e310a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8B1085-5EB1-41FA-BCD5-B3B272DF19F3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E21EC560-49B0-462F-885A-B3560918D0AC}">
  <ds:schemaRefs>
    <ds:schemaRef ds:uri="http://schemas.microsoft.com/office/2006/metadata/properties"/>
    <ds:schemaRef ds:uri="http://schemas.microsoft.com/office/infopath/2007/PartnerControls"/>
    <ds:schemaRef ds:uri="1d101569-83f4-42a5-b935-ecd595389f64"/>
    <ds:schemaRef ds:uri="2f6a910d-138e-42c1-8e8a-320c1b7cf3f7"/>
    <ds:schemaRef ds:uri="5e102d02-de6e-416c-9bd6-7e4a7e310a97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J.C.B.C. (Jelle) de</dc:creator>
  <cp:keywords/>
  <dc:description/>
  <cp:lastModifiedBy>Peters, Lotte (TNOPartners)</cp:lastModifiedBy>
  <cp:revision>38</cp:revision>
  <dcterms:created xsi:type="dcterms:W3CDTF">2025-02-25T00:57:00Z</dcterms:created>
  <dcterms:modified xsi:type="dcterms:W3CDTF">2025-02-25T14:4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A35317DCC28344A7B82488658A034A5C0100C0E5F321AF3D604E85AEB8E60D845E04</vt:lpwstr>
  </property>
  <property fmtid="{D5CDD505-2E9C-101B-9397-08002B2CF9AE}" pid="4" name="_dlc_DocIdItemGuid">
    <vt:lpwstr>b8109f7b-0d70-486d-9452-7f228f529f09</vt:lpwstr>
  </property>
  <property fmtid="{D5CDD505-2E9C-101B-9397-08002B2CF9AE}" pid="5" name="TNOC_DocumentCategory">
    <vt:lpwstr/>
  </property>
  <property fmtid="{D5CDD505-2E9C-101B-9397-08002B2CF9AE}" pid="6" name="TNOC_ClusterType">
    <vt:lpwstr>2;#Project|fa11c4c9-105f-402c-bb40-9a56b4989397</vt:lpwstr>
  </property>
  <property fmtid="{D5CDD505-2E9C-101B-9397-08002B2CF9AE}" pid="7" name="TNOC_DocumentClassification">
    <vt:lpwstr>1;#TNO Internal|1a23c89f-ef54-4907-86fd-8242403ff722</vt:lpwstr>
  </property>
  <property fmtid="{D5CDD505-2E9C-101B-9397-08002B2CF9AE}" pid="8" name="TNOC_DocumentType">
    <vt:lpwstr/>
  </property>
</Properties>
</file>